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4F4A" w14:textId="77777777" w:rsidR="00620AE0" w:rsidRPr="004043B2" w:rsidRDefault="00620AE0" w:rsidP="00620A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</w:p>
    <w:tbl>
      <w:tblPr>
        <w:tblW w:w="949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50"/>
        <w:gridCol w:w="439"/>
        <w:gridCol w:w="616"/>
        <w:gridCol w:w="5850"/>
        <w:gridCol w:w="1043"/>
      </w:tblGrid>
      <w:tr w:rsidR="00620AE0" w:rsidRPr="000142B2" w14:paraId="59E87FC8" w14:textId="77777777" w:rsidTr="003943FE">
        <w:tc>
          <w:tcPr>
            <w:tcW w:w="0" w:type="auto"/>
            <w:gridSpan w:val="2"/>
          </w:tcPr>
          <w:p w14:paraId="0222A06E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5714793" w14:textId="77777777" w:rsidR="00620AE0" w:rsidRPr="000142B2" w:rsidRDefault="00620AE0" w:rsidP="003943F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999" w:type="dxa"/>
            <w:tcBorders>
              <w:bottom w:val="single" w:sz="4" w:space="0" w:color="auto"/>
            </w:tcBorders>
            <w:vAlign w:val="bottom"/>
          </w:tcPr>
          <w:p w14:paraId="65D37AF0" w14:textId="77777777" w:rsidR="00620AE0" w:rsidRPr="000142B2" w:rsidRDefault="00620AE0" w:rsidP="003943F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204448" w14:textId="77777777" w:rsidR="00620AE0" w:rsidRPr="00333EB7" w:rsidRDefault="00620AE0" w:rsidP="003943F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20AE0" w:rsidRPr="000142B2" w14:paraId="01C52624" w14:textId="77777777" w:rsidTr="003943FE">
        <w:tc>
          <w:tcPr>
            <w:tcW w:w="0" w:type="auto"/>
            <w:gridSpan w:val="2"/>
            <w:vMerge w:val="restart"/>
          </w:tcPr>
          <w:p w14:paraId="477AFEC9" w14:textId="77777777" w:rsidR="00620AE0" w:rsidRPr="000142B2" w:rsidRDefault="00620AE0" w:rsidP="003943F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48D4AC5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9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7A5B08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03183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620AE0" w:rsidRPr="000142B2" w14:paraId="1FA6925A" w14:textId="77777777" w:rsidTr="003943FE">
        <w:tc>
          <w:tcPr>
            <w:tcW w:w="0" w:type="auto"/>
            <w:gridSpan w:val="2"/>
            <w:vMerge/>
          </w:tcPr>
          <w:p w14:paraId="0354E7FB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B5444CD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1AE05B4A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1AEA98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0AE0" w:rsidRPr="00333EB7" w14:paraId="19E76909" w14:textId="77777777" w:rsidTr="003943FE">
        <w:tc>
          <w:tcPr>
            <w:tcW w:w="9498" w:type="dxa"/>
            <w:gridSpan w:val="5"/>
          </w:tcPr>
          <w:p w14:paraId="544944F6" w14:textId="77777777" w:rsidR="00620AE0" w:rsidRPr="000142B2" w:rsidRDefault="00620AE0" w:rsidP="003943F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620AE0" w:rsidRPr="000142B2" w14:paraId="6AC58CC8" w14:textId="77777777" w:rsidTr="003943FE">
        <w:tc>
          <w:tcPr>
            <w:tcW w:w="0" w:type="auto"/>
            <w:gridSpan w:val="2"/>
          </w:tcPr>
          <w:p w14:paraId="5DB545AD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E3EDBA9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999" w:type="dxa"/>
            <w:tcBorders>
              <w:right w:val="single" w:sz="4" w:space="0" w:color="auto"/>
            </w:tcBorders>
          </w:tcPr>
          <w:p w14:paraId="1C7DA5C2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4CC245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20AE0" w:rsidRPr="000142B2" w14:paraId="40FE3D23" w14:textId="77777777" w:rsidTr="003943FE">
        <w:tc>
          <w:tcPr>
            <w:tcW w:w="0" w:type="auto"/>
            <w:gridSpan w:val="2"/>
          </w:tcPr>
          <w:p w14:paraId="37B6CBF1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ABABCFB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999" w:type="dxa"/>
            <w:tcBorders>
              <w:right w:val="single" w:sz="4" w:space="0" w:color="auto"/>
            </w:tcBorders>
          </w:tcPr>
          <w:p w14:paraId="68F0E09E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E5FBE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7</w:t>
            </w:r>
          </w:p>
        </w:tc>
      </w:tr>
      <w:tr w:rsidR="00620AE0" w:rsidRPr="00333EB7" w14:paraId="5FE59F7F" w14:textId="77777777" w:rsidTr="003943FE">
        <w:tc>
          <w:tcPr>
            <w:tcW w:w="9498" w:type="dxa"/>
            <w:gridSpan w:val="5"/>
          </w:tcPr>
          <w:p w14:paraId="747C4EBD" w14:textId="77777777" w:rsidR="00620AE0" w:rsidRPr="000142B2" w:rsidRDefault="00620AE0" w:rsidP="003943F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620AE0" w:rsidRPr="000142B2" w14:paraId="63849909" w14:textId="77777777" w:rsidTr="003943FE">
        <w:tc>
          <w:tcPr>
            <w:tcW w:w="0" w:type="auto"/>
            <w:gridSpan w:val="2"/>
          </w:tcPr>
          <w:p w14:paraId="0724A847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45856CE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999" w:type="dxa"/>
            <w:tcBorders>
              <w:right w:val="single" w:sz="4" w:space="0" w:color="auto"/>
            </w:tcBorders>
          </w:tcPr>
          <w:p w14:paraId="6C06DA5A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F38D67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0AE0" w:rsidRPr="000142B2" w14:paraId="0142E18F" w14:textId="77777777" w:rsidTr="003943FE">
        <w:tc>
          <w:tcPr>
            <w:tcW w:w="0" w:type="auto"/>
            <w:gridSpan w:val="2"/>
          </w:tcPr>
          <w:p w14:paraId="70EFC855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9E54B75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999" w:type="dxa"/>
            <w:tcBorders>
              <w:bottom w:val="single" w:sz="4" w:space="0" w:color="auto"/>
              <w:right w:val="single" w:sz="4" w:space="0" w:color="auto"/>
            </w:tcBorders>
          </w:tcPr>
          <w:p w14:paraId="2C8C949B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DD4A1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620AE0" w:rsidRPr="000142B2" w14:paraId="177CD9C1" w14:textId="77777777" w:rsidTr="003943FE">
        <w:tc>
          <w:tcPr>
            <w:tcW w:w="0" w:type="auto"/>
            <w:gridSpan w:val="2"/>
            <w:vMerge w:val="restart"/>
          </w:tcPr>
          <w:p w14:paraId="7DD3DFD8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43F6AD0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9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F190FE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543B8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0AE0" w:rsidRPr="000142B2" w14:paraId="66219F23" w14:textId="77777777" w:rsidTr="003943FE">
        <w:tc>
          <w:tcPr>
            <w:tcW w:w="0" w:type="auto"/>
            <w:gridSpan w:val="2"/>
            <w:vMerge/>
          </w:tcPr>
          <w:p w14:paraId="2BBA7292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ACA0586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42A389" w14:textId="77777777" w:rsidR="00620AE0" w:rsidRPr="000142B2" w:rsidRDefault="00620AE0" w:rsidP="003943FE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88834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2054B7DB" w14:textId="77777777" w:rsidTr="003943FE">
        <w:tc>
          <w:tcPr>
            <w:tcW w:w="0" w:type="auto"/>
            <w:gridSpan w:val="2"/>
          </w:tcPr>
          <w:p w14:paraId="32E2DD6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4558506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1CA3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A04A72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620AE0" w:rsidRPr="000142B2" w14:paraId="62B61CF7" w14:textId="77777777" w:rsidTr="003943FE">
        <w:trPr>
          <w:trHeight w:val="294"/>
        </w:trPr>
        <w:tc>
          <w:tcPr>
            <w:tcW w:w="0" w:type="auto"/>
            <w:gridSpan w:val="2"/>
          </w:tcPr>
          <w:p w14:paraId="6D1E0820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42AA87A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99" w:type="dxa"/>
            <w:tcBorders>
              <w:top w:val="single" w:sz="4" w:space="0" w:color="auto"/>
              <w:right w:val="single" w:sz="4" w:space="0" w:color="auto"/>
            </w:tcBorders>
          </w:tcPr>
          <w:p w14:paraId="638E2151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A107D3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620AE0" w:rsidRPr="000142B2" w14:paraId="5E28FEBB" w14:textId="77777777" w:rsidTr="003943FE">
        <w:tc>
          <w:tcPr>
            <w:tcW w:w="0" w:type="auto"/>
            <w:gridSpan w:val="2"/>
          </w:tcPr>
          <w:p w14:paraId="7F821E79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DD7F3A1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999" w:type="dxa"/>
            <w:tcBorders>
              <w:right w:val="single" w:sz="4" w:space="0" w:color="auto"/>
            </w:tcBorders>
          </w:tcPr>
          <w:p w14:paraId="20AA4214" w14:textId="77777777" w:rsidR="00620AE0" w:rsidRPr="000142B2" w:rsidRDefault="00620AE0" w:rsidP="003943F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B5C3E5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1EAD3688" w14:textId="77777777" w:rsidTr="003943FE">
        <w:tc>
          <w:tcPr>
            <w:tcW w:w="0" w:type="auto"/>
            <w:gridSpan w:val="2"/>
          </w:tcPr>
          <w:p w14:paraId="65C14444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264D9F7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999" w:type="dxa"/>
            <w:tcBorders>
              <w:right w:val="single" w:sz="4" w:space="0" w:color="auto"/>
            </w:tcBorders>
          </w:tcPr>
          <w:p w14:paraId="320ABCD6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FB2AFE" w14:textId="77777777" w:rsidR="00620AE0" w:rsidRPr="00F267E5" w:rsidRDefault="00620AE0" w:rsidP="003943FE">
            <w:pPr>
              <w:spacing w:line="240" w:lineRule="auto"/>
              <w:rPr>
                <w:sz w:val="20"/>
                <w:highlight w:val="yellow"/>
              </w:rPr>
            </w:pPr>
            <w:r w:rsidRPr="00A22AA2">
              <w:rPr>
                <w:sz w:val="20"/>
              </w:rPr>
              <w:t>N/A</w:t>
            </w:r>
          </w:p>
        </w:tc>
      </w:tr>
      <w:tr w:rsidR="00620AE0" w:rsidRPr="000142B2" w14:paraId="184F6BDA" w14:textId="77777777" w:rsidTr="003943FE">
        <w:tc>
          <w:tcPr>
            <w:tcW w:w="0" w:type="auto"/>
            <w:gridSpan w:val="2"/>
          </w:tcPr>
          <w:p w14:paraId="7611B43A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03C1773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999" w:type="dxa"/>
            <w:tcBorders>
              <w:bottom w:val="single" w:sz="4" w:space="0" w:color="auto"/>
              <w:right w:val="single" w:sz="4" w:space="0" w:color="auto"/>
            </w:tcBorders>
          </w:tcPr>
          <w:p w14:paraId="3C5C4C5A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E9EDA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620AE0" w:rsidRPr="000142B2" w14:paraId="07A33D97" w14:textId="77777777" w:rsidTr="003943FE">
        <w:tc>
          <w:tcPr>
            <w:tcW w:w="0" w:type="auto"/>
            <w:gridSpan w:val="2"/>
            <w:vMerge w:val="restart"/>
          </w:tcPr>
          <w:p w14:paraId="39E93C8C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3C4A319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9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B1C08F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351CEB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20AE0" w:rsidRPr="000142B2" w14:paraId="0B229688" w14:textId="77777777" w:rsidTr="003943FE">
        <w:tc>
          <w:tcPr>
            <w:tcW w:w="0" w:type="auto"/>
            <w:gridSpan w:val="2"/>
            <w:vMerge/>
          </w:tcPr>
          <w:p w14:paraId="1C7E71A5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9DA8BBA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102F2EAC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1E36A0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20AE0" w:rsidRPr="000142B2" w14:paraId="2E633C63" w14:textId="77777777" w:rsidTr="003943FE">
        <w:tc>
          <w:tcPr>
            <w:tcW w:w="0" w:type="auto"/>
            <w:gridSpan w:val="2"/>
            <w:vMerge/>
          </w:tcPr>
          <w:p w14:paraId="48F5A35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2891D53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3136BA44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9496A0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620AE0" w:rsidRPr="000142B2" w14:paraId="39570401" w14:textId="77777777" w:rsidTr="003943FE">
        <w:tc>
          <w:tcPr>
            <w:tcW w:w="0" w:type="auto"/>
            <w:gridSpan w:val="2"/>
            <w:vMerge/>
          </w:tcPr>
          <w:p w14:paraId="301067A6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065224D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42E19307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D25014" w14:textId="77777777" w:rsidR="00620AE0" w:rsidRPr="00A939F0" w:rsidRDefault="00620AE0" w:rsidP="003943FE">
            <w:pPr>
              <w:spacing w:line="240" w:lineRule="auto"/>
              <w:rPr>
                <w:sz w:val="20"/>
              </w:rPr>
            </w:pPr>
            <w:r w:rsidRPr="00A939F0">
              <w:rPr>
                <w:sz w:val="20"/>
              </w:rPr>
              <w:t>N/A</w:t>
            </w:r>
          </w:p>
        </w:tc>
      </w:tr>
      <w:tr w:rsidR="00620AE0" w:rsidRPr="000142B2" w14:paraId="18C36A6A" w14:textId="77777777" w:rsidTr="003943FE">
        <w:tc>
          <w:tcPr>
            <w:tcW w:w="0" w:type="auto"/>
            <w:gridSpan w:val="2"/>
            <w:vMerge/>
          </w:tcPr>
          <w:p w14:paraId="5A41740D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C0E00D3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604259EB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08035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3A51D1B7" w14:textId="77777777" w:rsidTr="003943FE">
        <w:tc>
          <w:tcPr>
            <w:tcW w:w="8604" w:type="dxa"/>
            <w:gridSpan w:val="4"/>
            <w:tcBorders>
              <w:right w:val="single" w:sz="4" w:space="0" w:color="auto"/>
            </w:tcBorders>
          </w:tcPr>
          <w:p w14:paraId="1BD63369" w14:textId="77777777" w:rsidR="00620AE0" w:rsidRPr="000142B2" w:rsidRDefault="00620AE0" w:rsidP="003943F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7F00E4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</w:p>
        </w:tc>
      </w:tr>
      <w:tr w:rsidR="00620AE0" w:rsidRPr="000142B2" w14:paraId="4C968CD3" w14:textId="77777777" w:rsidTr="003943FE">
        <w:tc>
          <w:tcPr>
            <w:tcW w:w="0" w:type="auto"/>
            <w:gridSpan w:val="2"/>
            <w:vMerge w:val="restart"/>
          </w:tcPr>
          <w:p w14:paraId="6FE73DBB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538307D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A8E123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D1B843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620AE0" w:rsidRPr="000142B2" w14:paraId="4FE8C6B8" w14:textId="77777777" w:rsidTr="003943FE">
        <w:tc>
          <w:tcPr>
            <w:tcW w:w="0" w:type="auto"/>
            <w:gridSpan w:val="2"/>
            <w:vMerge/>
          </w:tcPr>
          <w:p w14:paraId="46A5541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F98D817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35A6D85A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C6C10C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31A267D3" w14:textId="77777777" w:rsidTr="003943FE">
        <w:tc>
          <w:tcPr>
            <w:tcW w:w="0" w:type="auto"/>
            <w:gridSpan w:val="2"/>
            <w:vMerge/>
          </w:tcPr>
          <w:p w14:paraId="301C671F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CACE7C7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449D21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4CBAAE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620AE0" w:rsidRPr="000142B2" w14:paraId="169E494C" w14:textId="77777777" w:rsidTr="003943FE">
        <w:tc>
          <w:tcPr>
            <w:tcW w:w="0" w:type="auto"/>
            <w:gridSpan w:val="2"/>
            <w:vMerge w:val="restart"/>
          </w:tcPr>
          <w:p w14:paraId="3E75CF7D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8A5C3FA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5C384C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E8735B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620AE0" w:rsidRPr="000142B2" w14:paraId="70D48A32" w14:textId="77777777" w:rsidTr="003943FE">
        <w:tc>
          <w:tcPr>
            <w:tcW w:w="0" w:type="auto"/>
            <w:gridSpan w:val="2"/>
            <w:vMerge/>
          </w:tcPr>
          <w:p w14:paraId="516E96EA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AA07297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nil"/>
              <w:right w:val="single" w:sz="4" w:space="0" w:color="auto"/>
            </w:tcBorders>
          </w:tcPr>
          <w:p w14:paraId="1858CDB2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D7DA0B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224DCEE5" w14:textId="77777777" w:rsidTr="003943FE">
        <w:tc>
          <w:tcPr>
            <w:tcW w:w="0" w:type="auto"/>
            <w:gridSpan w:val="2"/>
            <w:vMerge/>
          </w:tcPr>
          <w:p w14:paraId="24C694D4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1485BCF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F70962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FF81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620AE0" w:rsidRPr="000142B2" w14:paraId="79669A10" w14:textId="77777777" w:rsidTr="003943FE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E06EBA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8C2671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6151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C136F7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4</w:t>
            </w:r>
          </w:p>
        </w:tc>
      </w:tr>
      <w:tr w:rsidR="00620AE0" w:rsidRPr="000142B2" w14:paraId="2CA05AEC" w14:textId="77777777" w:rsidTr="003943F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314D39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6C75D3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615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F0EBB5" w14:textId="77777777" w:rsidR="00620AE0" w:rsidRPr="006149D3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8F403D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620AE0" w:rsidRPr="000142B2" w14:paraId="296E3CF8" w14:textId="77777777" w:rsidTr="003943F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CCE5C1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96E4AC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8CF5FDD" w14:textId="77777777" w:rsidR="00620AE0" w:rsidRPr="006149D3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9DA921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7909301D" w14:textId="77777777" w:rsidTr="003943F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25B1B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20699E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809098" w14:textId="77777777" w:rsidR="00620AE0" w:rsidRPr="006149D3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37C18D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20AE0" w:rsidRPr="000142B2" w14:paraId="2FF40248" w14:textId="77777777" w:rsidTr="0039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7B16F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ED48E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6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0E58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BC4019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620AE0" w:rsidRPr="00333EB7" w14:paraId="3F5B4DB0" w14:textId="77777777" w:rsidTr="003943FE">
        <w:tc>
          <w:tcPr>
            <w:tcW w:w="9498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3F086018" w14:textId="77777777" w:rsidR="00620AE0" w:rsidRPr="000142B2" w:rsidRDefault="00620AE0" w:rsidP="003943F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620AE0" w:rsidRPr="000142B2" w14:paraId="1FC36A7A" w14:textId="77777777" w:rsidTr="0039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03207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C0F42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6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3336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38F75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8</w:t>
            </w:r>
          </w:p>
        </w:tc>
      </w:tr>
      <w:tr w:rsidR="00620AE0" w:rsidRPr="000142B2" w14:paraId="52544B17" w14:textId="77777777" w:rsidTr="003943FE">
        <w:tc>
          <w:tcPr>
            <w:tcW w:w="0" w:type="auto"/>
            <w:tcBorders>
              <w:top w:val="single" w:sz="4" w:space="0" w:color="auto"/>
            </w:tcBorders>
          </w:tcPr>
          <w:p w14:paraId="26D87E2C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6D2C22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61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942FF80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0A19A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620AE0" w:rsidRPr="000142B2" w14:paraId="1093DFAA" w14:textId="77777777" w:rsidTr="003943FE">
        <w:tc>
          <w:tcPr>
            <w:tcW w:w="0" w:type="auto"/>
          </w:tcPr>
          <w:p w14:paraId="06D18966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F90D1F1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615" w:type="dxa"/>
            <w:gridSpan w:val="2"/>
            <w:tcBorders>
              <w:right w:val="single" w:sz="4" w:space="0" w:color="auto"/>
            </w:tcBorders>
          </w:tcPr>
          <w:p w14:paraId="61D2D3C1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127EB5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,20</w:t>
            </w:r>
          </w:p>
        </w:tc>
      </w:tr>
      <w:tr w:rsidR="00620AE0" w:rsidRPr="000142B2" w14:paraId="19C0A80D" w14:textId="77777777" w:rsidTr="003943FE">
        <w:tc>
          <w:tcPr>
            <w:tcW w:w="0" w:type="auto"/>
            <w:tcBorders>
              <w:bottom w:val="single" w:sz="4" w:space="0" w:color="auto"/>
            </w:tcBorders>
          </w:tcPr>
          <w:p w14:paraId="13F8449E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D1C4B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61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2E33A3F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3E43ED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620AE0" w:rsidRPr="00333EB7" w14:paraId="6B78A81D" w14:textId="77777777" w:rsidTr="003943FE">
        <w:tc>
          <w:tcPr>
            <w:tcW w:w="9498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EFBC31B" w14:textId="77777777" w:rsidR="00620AE0" w:rsidRPr="000142B2" w:rsidRDefault="00620AE0" w:rsidP="003943F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620AE0" w:rsidRPr="000142B2" w14:paraId="680CE652" w14:textId="77777777" w:rsidTr="003943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6616A" w14:textId="77777777" w:rsidR="00620AE0" w:rsidRPr="000142B2" w:rsidRDefault="00620AE0" w:rsidP="003943F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63E32B" w14:textId="77777777" w:rsidR="00620AE0" w:rsidRPr="000142B2" w:rsidRDefault="00620AE0" w:rsidP="003943F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6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C34A" w14:textId="77777777" w:rsidR="00620AE0" w:rsidRPr="000142B2" w:rsidRDefault="00620AE0" w:rsidP="003943FE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66991E" w14:textId="77777777" w:rsidR="00620AE0" w:rsidRPr="000142B2" w:rsidRDefault="00620AE0" w:rsidP="00394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 (declared)</w:t>
            </w:r>
          </w:p>
        </w:tc>
      </w:tr>
      <w:bookmarkEnd w:id="94"/>
      <w:bookmarkEnd w:id="95"/>
    </w:tbl>
    <w:p w14:paraId="0152F48F" w14:textId="77777777" w:rsidR="00620AE0" w:rsidRDefault="00620AE0" w:rsidP="00620AE0"/>
    <w:sectPr w:rsidR="00620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E0"/>
    <w:rsid w:val="00193E7C"/>
    <w:rsid w:val="004823F2"/>
    <w:rsid w:val="0062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9D095"/>
  <w15:chartTrackingRefBased/>
  <w15:docId w15:val="{9E357B39-8876-4138-97C1-F770689C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620AE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20AE0"/>
  </w:style>
  <w:style w:type="paragraph" w:customStyle="1" w:styleId="Compact">
    <w:name w:val="Compact"/>
    <w:basedOn w:val="BodyText"/>
    <w:qFormat/>
    <w:rsid w:val="00620AE0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20AE0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20A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0AE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renna</dc:creator>
  <cp:keywords/>
  <dc:description/>
  <cp:lastModifiedBy>Connor Brenna</cp:lastModifiedBy>
  <cp:revision>1</cp:revision>
  <dcterms:created xsi:type="dcterms:W3CDTF">2023-05-08T01:31:00Z</dcterms:created>
  <dcterms:modified xsi:type="dcterms:W3CDTF">2023-05-08T01:32:00Z</dcterms:modified>
</cp:coreProperties>
</file>